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Additional file 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The </w:t>
      </w:r>
      <w:r>
        <w:rPr>
          <w:rFonts w:cs="Arial" w:ascii="Arial" w:hAnsi="Arial"/>
          <w:b/>
          <w:i/>
        </w:rPr>
        <w:t xml:space="preserve">A. willeyana </w:t>
      </w:r>
      <w:r>
        <w:rPr>
          <w:rFonts w:cs="Arial" w:ascii="Arial" w:hAnsi="Arial"/>
          <w:b/>
        </w:rPr>
        <w:t xml:space="preserve">genes used to asses codon usage bias. </w:t>
      </w:r>
      <w:r>
        <w:rPr>
          <w:rFonts w:cs="Arial" w:ascii="Arial" w:hAnsi="Arial"/>
        </w:rPr>
        <w:t>These genes were collected from an in–house EST dataset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and were used to establish the typical codon usage spread of </w:t>
      </w:r>
      <w:r>
        <w:rPr>
          <w:rFonts w:cs="Arial" w:ascii="Arial" w:hAnsi="Arial"/>
          <w:i/>
        </w:rPr>
        <w:t xml:space="preserve">A. willeyana </w:t>
      </w:r>
      <w:r>
        <w:rPr>
          <w:rFonts w:cs="Arial" w:ascii="Arial" w:hAnsi="Arial"/>
        </w:rPr>
        <w:t>genes. Against this background, the codon usage biases of Awi-</w:t>
      </w:r>
      <w:r>
        <w:rPr>
          <w:rFonts w:cs="Arial" w:ascii="Arial" w:hAnsi="Arial"/>
          <w:i/>
        </w:rPr>
        <w:t xml:space="preserve">Spherulin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</w:rPr>
        <w:t xml:space="preserve">Spherulin </w:t>
      </w:r>
      <w:r>
        <w:rPr>
          <w:rFonts w:cs="Arial" w:ascii="Arial" w:hAnsi="Arial"/>
        </w:rPr>
        <w:t>homologs form prokaryotes was plotted using CodonW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1222 Act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23 beta caten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138 26S protease subunit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63 histone-arginine methyltransfer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45 Cathepsin C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72 Clathrin light polypeptid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65 Dynein light cha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64 carnitine O-palmitoyltransfer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57 Cathepsin L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78 Calmodul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95 actin-related protein 2/3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46 ADP-ribosylation factor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713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67 aspartic protein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77 ATP synthase, H+ transporting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115 Astrosclerin1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75 Cyclophil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08 2-dehydro-3-deoxyglucarate aldol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96 40S ribosomal protein S21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96 40S ribosomal protein S24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076 40S ribosomal protein S25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344 60S acidic ribosomal protein P0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1225 60S acidic ribosomal protein P1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368 60S ribosomal protein L37-A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037 60S ribosomal protein L44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70 60S ribosomal protein L7a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397 aarF domain containing kinase 5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41 acetoacetyl-CoA synthet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82 acetoacetyl-CoA thiol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95 actin related protein 2/3 complex subunit 1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62 actin related protein 3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373 Act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02 Gelsolin actin-modulator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79 activator of G-protein signal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62 Actr3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82 acyl-CoA oxidase type 1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99 adenosine deamin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46 ADP-ribosylation factor 4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79 aggregation factor protein 3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379 aldehyde reduct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339 Ankrd45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60 Annexin A4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95 APC-lik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47 apoptosis-linked gen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2083126 similar to vibrator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529 hypothetical protein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2064 galactosamine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80463 Eukaryotic translation initiation factor 5A-1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759 lipopolysaccharide-induced TNF factor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623 predicted protein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517 thioredoxin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2003 Epididymal secretory protein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958 cytidylate kinase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506 ribosomal protein L3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2117 testis-specific gene A2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898 similar to polymerase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2091 peptidylprolyl isomerase B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528 proteasome 26S non-ATPase subunit 7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2008 interferon-gamma-inducible lysosomal thiol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2057 DC2 protein-like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2083107 ankyrin repeat-containing protein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423 cyclic AMP-regulated protein like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2083153 DNA-directed RNA polymerase II subunit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467 tropomyosin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81202 actin related protein 2/3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80696 DnaJ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13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652 Actin-related protein 2-A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88 acyl-Coenzyme A dehydrogen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61557 novel protein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212 DSBA thioredoxin oxdioreduct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77 enhancer of yellow 2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99 ribosomal protein L40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674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76 60S ribosomal protein L37a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63 histone-arginine methyltransfer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44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23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108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MPC13980385 14-3-3b protein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630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052 similar to Ras-related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354 Glutathione S-transferase doma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55 cytochrome c oxidase subunit VIb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32 ribosomal protein L22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426 nonmuscle myosin II regulatory light cha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73 mitogen-activated protein kin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105 TAF12 RNA polymerase II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422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54 hypothetical protein Krac_1408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1011 40S ribosomal protein S23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158 HIG1 hypoxia inducible doma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03 ankyrin repeat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83 G2/mitotic-specific cyclin B1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26 FK506-binding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75 peptidyl-prolyl cis-trans isomerase F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43 cytochrome c oxidase subunit IV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1297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368 60S ribosomal protein L37-A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076 S25e ribosom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84 ribosomal protein L26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90 KN motif and ankyrin repeat domains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225 Glutaredoxin-rela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06 forkhead foxD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154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381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1102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133 putative 40S ribosomal protein S28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72 clathrin, light polypeptid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882 conserved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409 putative selenoprotein X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96 40S ribosomal protein S24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30 COMM domain-containing protein 2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147 ribosome production factor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65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84 ubiquitin-conjugating enzyme E2 J2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78 similar to calmodulin 2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693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173 Protein C20orf11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339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14 ATP synthase, H+ transporting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45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118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90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037 60S ribosomal protein L44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69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87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1050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67 mps one binder kinase activator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647 ribosomal protein S15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20 prostaglandin D2 synth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79 aggregation factor protein 3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215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393 astrosclerin-2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34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07 vascular endothelial growth factor C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668 Cytochrome c oxidase subunit 5A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068 zinc finger (MYND)-13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01 similar to membrane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44 U6 snRNA-associated Sm-like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192 protein lin-7 homolog C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69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98 Arf10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646 similar to Cytochrome c proxima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063 PREDICTED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979 polyubiquit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672 Ras-related protein Rab-2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33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38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35 ubiquitin protein ligas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084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828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383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81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090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32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066 40S ribosomal protein S16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78 glutamate-cysteine ligase catalytic subunit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31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48 Eif4a1b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88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33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19 60S ribosomal protein L38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46 prefoldin subunit 4-like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125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30 conserved hypothetica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30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666 Rab35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580 novel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550 receptor expression-enhancing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57 40S ribosomal protein S18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800 lect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2083142 Proteasome subunit beta type-7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26 phosphatase and actin regulator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80854 Transmembrane emp24 doma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24 Histone H3.3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446 cystatin-A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978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775 predicted protein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1885 ribosomal protein rpl13a </w:t>
      </w:r>
    </w:p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DMPC13962029 ARV1 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20:01:00Z</dcterms:created>
  <dc:creator>Daniel Jackson</dc:creator>
  <dc:description/>
  <cp:keywords/>
  <dc:language>en-US</dc:language>
  <cp:lastModifiedBy>Daniel Jackson</cp:lastModifiedBy>
  <dcterms:modified xsi:type="dcterms:W3CDTF">2011-08-11T21:19:00Z</dcterms:modified>
  <cp:revision>9</cp:revision>
  <dc:subject/>
  <dc:title/>
</cp:coreProperties>
</file>